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117E1" w:rsidRPr="004F4237" w:rsidRDefault="00697357">
      <w:pPr>
        <w:jc w:val="center"/>
        <w:rPr>
          <w:rFonts w:ascii="Times New Roman" w:eastAsia="Arial" w:hAnsi="Times New Roman" w:cs="Times New Roman"/>
          <w:b/>
          <w:sz w:val="20"/>
          <w:szCs w:val="20"/>
        </w:rPr>
      </w:pPr>
      <w:bookmarkStart w:id="0" w:name="_gjdgxs" w:colFirst="0" w:colLast="0"/>
      <w:bookmarkEnd w:id="0"/>
      <w:r w:rsidRPr="004F4237">
        <w:rPr>
          <w:rFonts w:ascii="Times New Roman" w:eastAsia="Arial" w:hAnsi="Times New Roman" w:cs="Times New Roman"/>
          <w:b/>
          <w:sz w:val="20"/>
          <w:szCs w:val="20"/>
        </w:rPr>
        <w:t>Supplementary File for the paper  “Optimal Selection of COVID-19 Vaccination Sites at the Municipal Level”</w:t>
      </w:r>
    </w:p>
    <w:p w14:paraId="00000002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3" w14:textId="77777777" w:rsidR="00D117E1" w:rsidRPr="004F4237" w:rsidRDefault="00697357">
      <w:pPr>
        <w:jc w:val="center"/>
        <w:rPr>
          <w:rFonts w:ascii="Times New Roman" w:eastAsia="Arial" w:hAnsi="Times New Roman" w:cs="Times New Roman"/>
          <w:b/>
          <w:sz w:val="20"/>
          <w:szCs w:val="20"/>
        </w:rPr>
      </w:pPr>
      <w:r w:rsidRPr="004F4237">
        <w:rPr>
          <w:rFonts w:ascii="Times New Roman" w:eastAsia="Arial" w:hAnsi="Times New Roman" w:cs="Times New Roman"/>
          <w:b/>
          <w:sz w:val="20"/>
          <w:szCs w:val="20"/>
        </w:rPr>
        <w:t>Kurt Izak M. Cabanilla, Erika Antonette T. Enriquez, Renier G. Mendoza, and Victoria May P. Mendoza</w:t>
      </w:r>
    </w:p>
    <w:p w14:paraId="00000004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5" w14:textId="77777777" w:rsidR="00D117E1" w:rsidRPr="004F4237" w:rsidRDefault="00697357">
      <w:pPr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sz w:val="20"/>
          <w:szCs w:val="20"/>
        </w:rPr>
        <w:t xml:space="preserve">Institute of Mathematics, University of the Philippines Diliman, </w:t>
      </w:r>
    </w:p>
    <w:p w14:paraId="00000006" w14:textId="77777777" w:rsidR="00D117E1" w:rsidRPr="004F4237" w:rsidRDefault="00697357">
      <w:pPr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sz w:val="20"/>
          <w:szCs w:val="20"/>
        </w:rPr>
        <w:t>Quezon City, Philippines</w:t>
      </w:r>
    </w:p>
    <w:p w14:paraId="00000007" w14:textId="77777777" w:rsidR="00D117E1" w:rsidRPr="004F4237" w:rsidRDefault="00D117E1">
      <w:pPr>
        <w:rPr>
          <w:rFonts w:ascii="Times New Roman" w:eastAsia="Arial" w:hAnsi="Times New Roman" w:cs="Times New Roman"/>
          <w:sz w:val="20"/>
          <w:szCs w:val="20"/>
        </w:rPr>
      </w:pPr>
    </w:p>
    <w:p w14:paraId="00000009" w14:textId="7D97A9B1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A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B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C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D" w14:textId="0ECB07E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1DFADEDE" w14:textId="3C44BC19" w:rsidR="00601F71" w:rsidRPr="004F4237" w:rsidRDefault="00601F7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33F0CF91" w14:textId="3857C844" w:rsidR="00601F71" w:rsidRPr="004F4237" w:rsidRDefault="00601F7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1AAAA356" w14:textId="77777777" w:rsidR="00601F71" w:rsidRPr="004F4237" w:rsidRDefault="00601F7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E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0F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10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11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12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13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14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15" w14:textId="77777777" w:rsidR="00D117E1" w:rsidRPr="004F4237" w:rsidRDefault="00D117E1">
      <w:pPr>
        <w:jc w:val="center"/>
        <w:rPr>
          <w:rFonts w:ascii="Times New Roman" w:eastAsia="Arial" w:hAnsi="Times New Roman" w:cs="Times New Roman"/>
          <w:sz w:val="20"/>
          <w:szCs w:val="20"/>
        </w:rPr>
      </w:pPr>
    </w:p>
    <w:p w14:paraId="00000016" w14:textId="77777777" w:rsidR="00D117E1" w:rsidRPr="004F4237" w:rsidRDefault="00D117E1">
      <w:pPr>
        <w:rPr>
          <w:rFonts w:ascii="Times New Roman" w:eastAsia="Arial" w:hAnsi="Times New Roman" w:cs="Times New Roman"/>
          <w:sz w:val="20"/>
          <w:szCs w:val="20"/>
        </w:rPr>
      </w:pPr>
    </w:p>
    <w:p w14:paraId="00D10A45" w14:textId="77777777" w:rsidR="00DA110D" w:rsidRPr="004F4237" w:rsidRDefault="00DA110D">
      <w:pPr>
        <w:rPr>
          <w:rFonts w:ascii="Times New Roman" w:eastAsia="Arial" w:hAnsi="Times New Roman" w:cs="Times New Roman"/>
          <w:sz w:val="20"/>
          <w:szCs w:val="20"/>
        </w:rPr>
      </w:pPr>
    </w:p>
    <w:p w14:paraId="4CB5BFB6" w14:textId="77777777" w:rsidR="00DA110D" w:rsidRPr="004F4237" w:rsidRDefault="00DA110D">
      <w:pPr>
        <w:rPr>
          <w:rFonts w:ascii="Times New Roman" w:eastAsia="Arial" w:hAnsi="Times New Roman" w:cs="Times New Roman"/>
          <w:sz w:val="20"/>
          <w:szCs w:val="20"/>
        </w:rPr>
      </w:pPr>
    </w:p>
    <w:p w14:paraId="11C7AE92" w14:textId="77777777" w:rsidR="004F4237" w:rsidRDefault="004F4237">
      <w:pPr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br w:type="page"/>
      </w:r>
    </w:p>
    <w:p w14:paraId="00000017" w14:textId="7E4AAC7A" w:rsidR="00D117E1" w:rsidRPr="004F4237" w:rsidRDefault="00697357">
      <w:pPr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an Juan is a municipality in the province of Batangas, located in the </w:t>
      </w:r>
      <w:r w:rsidR="00601F71" w:rsidRPr="004F4237">
        <w:rPr>
          <w:rFonts w:ascii="Times New Roman" w:eastAsia="Arial" w:hAnsi="Times New Roman" w:cs="Times New Roman"/>
          <w:sz w:val="20"/>
          <w:szCs w:val="20"/>
        </w:rPr>
        <w:t>Luzon Island</w:t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 of the Philippines. It consists of 42 barangays. A map of San Juan, Batangas is shown in Figure 1. </w:t>
      </w:r>
    </w:p>
    <w:p w14:paraId="00000018" w14:textId="77777777" w:rsidR="00D117E1" w:rsidRPr="004F4237" w:rsidRDefault="00697357">
      <w:pPr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noProof/>
          <w:sz w:val="20"/>
          <w:szCs w:val="20"/>
        </w:rPr>
        <w:drawing>
          <wp:inline distT="114300" distB="114300" distL="114300" distR="114300">
            <wp:extent cx="5176838" cy="6712822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6838" cy="67128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p w14:paraId="00000019" w14:textId="042EF1FF" w:rsidR="00D117E1" w:rsidRPr="004F4237" w:rsidRDefault="00697357">
      <w:pPr>
        <w:jc w:val="center"/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b/>
          <w:sz w:val="20"/>
          <w:szCs w:val="20"/>
        </w:rPr>
        <w:t xml:space="preserve">Figure 1. </w:t>
      </w:r>
      <w:r w:rsidR="00601F71" w:rsidRPr="004F4237">
        <w:rPr>
          <w:rFonts w:ascii="Times New Roman" w:eastAsia="Arial" w:hAnsi="Times New Roman" w:cs="Times New Roman"/>
          <w:sz w:val="20"/>
          <w:szCs w:val="20"/>
        </w:rPr>
        <w:t>A m</w:t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ap showing the barangays of San Juan, Batangas, the Philippines. The image was made by Marvin Sinag in 2019 and was obtained from </w:t>
      </w:r>
      <w:r w:rsidR="00DA110D" w:rsidRPr="004F4237">
        <w:rPr>
          <w:rFonts w:ascii="Times New Roman" w:eastAsia="Arial" w:hAnsi="Times New Roman" w:cs="Times New Roman"/>
          <w:sz w:val="20"/>
          <w:szCs w:val="20"/>
        </w:rPr>
        <w:t>[1].</w:t>
      </w:r>
    </w:p>
    <w:p w14:paraId="0000001A" w14:textId="784DAEDB" w:rsidR="00D117E1" w:rsidRPr="004F4237" w:rsidRDefault="00697357" w:rsidP="00601F71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sz w:val="20"/>
          <w:szCs w:val="20"/>
        </w:rPr>
        <w:t xml:space="preserve">The population data were collected from the website of the Philippine Department of Health </w:t>
      </w:r>
      <w:r w:rsidR="00DA110D" w:rsidRPr="004F4237">
        <w:rPr>
          <w:rFonts w:ascii="Times New Roman" w:eastAsia="Arial" w:hAnsi="Times New Roman" w:cs="Times New Roman"/>
          <w:sz w:val="20"/>
          <w:szCs w:val="20"/>
        </w:rPr>
        <w:t>[2]</w:t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. The number of COVID-19 confirmed cases per barangay in San Juan, Batangas was obtained from the Facebook page of the San Juan local government unit </w:t>
      </w:r>
      <w:r w:rsidR="00DA110D" w:rsidRPr="004F4237">
        <w:rPr>
          <w:rFonts w:ascii="Times New Roman" w:eastAsia="Arial" w:hAnsi="Times New Roman" w:cs="Times New Roman"/>
          <w:sz w:val="20"/>
          <w:szCs w:val="20"/>
        </w:rPr>
        <w:t>[3]</w:t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.  </w:t>
      </w:r>
      <w:r w:rsidR="00601F71" w:rsidRPr="004F4237">
        <w:rPr>
          <w:rFonts w:ascii="Times New Roman" w:eastAsia="Arial" w:hAnsi="Times New Roman" w:cs="Times New Roman"/>
          <w:sz w:val="20"/>
          <w:szCs w:val="20"/>
        </w:rPr>
        <w:t>These data are summarized in Table I.</w:t>
      </w:r>
    </w:p>
    <w:p w14:paraId="09EC0DD7" w14:textId="427DE281" w:rsidR="00601F71" w:rsidRPr="004F4237" w:rsidRDefault="00697357" w:rsidP="00601F71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The list of hospitals and schools was manually generated from the directories of the Philippine Department of Health </w:t>
      </w:r>
      <w:r w:rsidR="00DA110D" w:rsidRPr="004F4237">
        <w:rPr>
          <w:rFonts w:ascii="Times New Roman" w:eastAsia="Arial" w:hAnsi="Times New Roman" w:cs="Times New Roman"/>
          <w:sz w:val="20"/>
          <w:szCs w:val="20"/>
        </w:rPr>
        <w:t>[4]</w:t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, Philippine Commission on Higher Education </w:t>
      </w:r>
      <w:r w:rsidR="00DA110D" w:rsidRPr="004F4237">
        <w:rPr>
          <w:rFonts w:ascii="Times New Roman" w:eastAsia="Arial" w:hAnsi="Times New Roman" w:cs="Times New Roman"/>
          <w:sz w:val="20"/>
          <w:szCs w:val="20"/>
        </w:rPr>
        <w:t>[5]</w:t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, and the Philippine Department of Education </w:t>
      </w:r>
      <w:r w:rsidR="00DA110D" w:rsidRPr="004F4237">
        <w:rPr>
          <w:rFonts w:ascii="Times New Roman" w:eastAsia="Arial" w:hAnsi="Times New Roman" w:cs="Times New Roman"/>
          <w:sz w:val="20"/>
          <w:szCs w:val="20"/>
        </w:rPr>
        <w:t>[6]</w:t>
      </w:r>
      <w:r w:rsidRPr="004F4237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601F71" w:rsidRPr="004F4237">
        <w:rPr>
          <w:rFonts w:ascii="Times New Roman" w:eastAsia="Arial" w:hAnsi="Times New Roman" w:cs="Times New Roman"/>
          <w:sz w:val="20"/>
          <w:szCs w:val="20"/>
        </w:rPr>
        <w:t>These data are summarized in Table II.</w:t>
      </w:r>
    </w:p>
    <w:p w14:paraId="0000001B" w14:textId="2495DFD5" w:rsidR="00D117E1" w:rsidRDefault="00697357" w:rsidP="00601F71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sz w:val="20"/>
          <w:szCs w:val="20"/>
        </w:rPr>
        <w:t>The coordinates of the barangay halls and vaccination sites were collected with the help of the OSM package in Python and Google maps</w:t>
      </w:r>
      <w:r w:rsidR="00601F71" w:rsidRPr="004F4237">
        <w:rPr>
          <w:rFonts w:ascii="Times New Roman" w:eastAsia="Arial" w:hAnsi="Times New Roman" w:cs="Times New Roman"/>
          <w:sz w:val="20"/>
          <w:szCs w:val="20"/>
        </w:rPr>
        <w:t>.</w:t>
      </w:r>
      <w:r w:rsidR="00EE51D3">
        <w:rPr>
          <w:rFonts w:ascii="Times New Roman" w:eastAsia="Arial" w:hAnsi="Times New Roman" w:cs="Times New Roman"/>
          <w:sz w:val="20"/>
          <w:szCs w:val="20"/>
        </w:rPr>
        <w:t xml:space="preserve"> </w:t>
      </w:r>
    </w:p>
    <w:p w14:paraId="24B8B7A9" w14:textId="17D621E1" w:rsidR="00EE51D3" w:rsidRPr="004F4237" w:rsidRDefault="00EE51D3" w:rsidP="00601F71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 xml:space="preserve">The complete list of barangays and their assigned vaccination site is given in Table III. </w:t>
      </w:r>
    </w:p>
    <w:tbl>
      <w:tblPr>
        <w:tblStyle w:val="a"/>
        <w:tblW w:w="93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920"/>
        <w:gridCol w:w="2085"/>
        <w:gridCol w:w="1560"/>
        <w:gridCol w:w="1785"/>
      </w:tblGrid>
      <w:tr w:rsidR="00D117E1" w:rsidRPr="004F4237" w14:paraId="3A44F807" w14:textId="77777777">
        <w:trPr>
          <w:trHeight w:val="431"/>
          <w:jc w:val="center"/>
        </w:trPr>
        <w:tc>
          <w:tcPr>
            <w:tcW w:w="93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1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able I: All the barangays in San Juan, Batangas</w:t>
            </w:r>
          </w:p>
          <w:p w14:paraId="0000001D" w14:textId="1B72217D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ith their projected population in 2021, number of confirmed COVID-19 cases</w:t>
            </w:r>
            <w:r w:rsidR="00601F71"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as of May 3</w:t>
            </w:r>
            <w:r w:rsidR="00CF3230"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1</w:t>
            </w:r>
            <w:r w:rsidR="00601F71"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, 2021</w:t>
            </w: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, and coordinates</w:t>
            </w:r>
          </w:p>
        </w:tc>
      </w:tr>
      <w:tr w:rsidR="00D117E1" w:rsidRPr="004F4237" w14:paraId="02EBFC96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O. OF C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ONGITUDE</w:t>
            </w:r>
          </w:p>
        </w:tc>
      </w:tr>
      <w:tr w:rsidR="00D117E1" w:rsidRPr="004F4237" w14:paraId="3245CA61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Abun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44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68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56</w:t>
            </w:r>
          </w:p>
        </w:tc>
      </w:tr>
      <w:tr w:rsidR="00D117E1" w:rsidRPr="004F4237" w14:paraId="3A71B472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lagba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92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2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3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65</w:t>
            </w:r>
          </w:p>
        </w:tc>
      </w:tr>
      <w:tr w:rsidR="00D117E1" w:rsidRPr="004F4237" w14:paraId="372455A7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rual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93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87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89</w:t>
            </w:r>
          </w:p>
        </w:tc>
      </w:tr>
      <w:tr w:rsidR="00D117E1" w:rsidRPr="004F4237" w14:paraId="07F6B227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ta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20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96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33</w:t>
            </w:r>
          </w:p>
        </w:tc>
      </w:tr>
      <w:tr w:rsidR="00D117E1" w:rsidRPr="004F4237" w14:paraId="1E1D246A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hay Na Sap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5,90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90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3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81</w:t>
            </w:r>
          </w:p>
        </w:tc>
      </w:tr>
      <w:tr w:rsidR="00D117E1" w:rsidRPr="004F4237" w14:paraId="5F0AAA5B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ls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49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02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03</w:t>
            </w:r>
          </w:p>
        </w:tc>
      </w:tr>
      <w:tr w:rsidR="00D117E1" w:rsidRPr="004F4237" w14:paraId="37365993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icant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25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5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21</w:t>
            </w:r>
          </w:p>
        </w:tc>
      </w:tr>
      <w:tr w:rsidR="00D117E1" w:rsidRPr="004F4237" w14:paraId="3B172130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itcali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5,25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6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11</w:t>
            </w:r>
          </w:p>
        </w:tc>
      </w:tr>
      <w:tr w:rsidR="00D117E1" w:rsidRPr="004F4237" w14:paraId="0160FE8A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4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54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53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11</w:t>
            </w:r>
          </w:p>
        </w:tc>
      </w:tr>
      <w:tr w:rsidR="00D117E1" w:rsidRPr="004F4237" w14:paraId="0111AE48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4,07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42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62</w:t>
            </w:r>
          </w:p>
        </w:tc>
      </w:tr>
      <w:tr w:rsidR="00D117E1" w:rsidRPr="004F4237" w14:paraId="1E57B1D6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tm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63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6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503</w:t>
            </w:r>
          </w:p>
        </w:tc>
      </w:tr>
      <w:tr w:rsidR="00D117E1" w:rsidRPr="004F4237" w14:paraId="254E2E21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olocont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22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92</w:t>
            </w:r>
          </w:p>
        </w:tc>
      </w:tr>
      <w:tr w:rsidR="00D117E1" w:rsidRPr="004F4237" w14:paraId="434C68D7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Escriban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75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12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44</w:t>
            </w:r>
          </w:p>
        </w:tc>
      </w:tr>
      <w:tr w:rsidR="00D117E1" w:rsidRPr="004F4237" w14:paraId="655ECED1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Hugo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82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63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731</w:t>
            </w:r>
          </w:p>
        </w:tc>
      </w:tr>
      <w:tr w:rsidR="00D117E1" w:rsidRPr="004F4237" w14:paraId="01310DD5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Imelda (Tubog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10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9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510</w:t>
            </w:r>
          </w:p>
        </w:tc>
      </w:tr>
      <w:tr w:rsidR="00D117E1" w:rsidRPr="004F4237" w14:paraId="51EC590D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Janaojana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74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53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77</w:t>
            </w:r>
          </w:p>
        </w:tc>
      </w:tr>
      <w:tr w:rsidR="00D117E1" w:rsidRPr="004F4237" w14:paraId="73213C29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-Aplay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6,92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76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76</w:t>
            </w:r>
          </w:p>
        </w:tc>
      </w:tr>
      <w:tr w:rsidR="00D117E1" w:rsidRPr="004F4237" w14:paraId="5D0DE089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-Ibaba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5,19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80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61</w:t>
            </w:r>
          </w:p>
        </w:tc>
      </w:tr>
      <w:tr w:rsidR="00D117E1" w:rsidRPr="004F4237" w14:paraId="786BDA7B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bat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4,73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15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11</w:t>
            </w:r>
          </w:p>
        </w:tc>
      </w:tr>
      <w:tr w:rsidR="00D117E1" w:rsidRPr="004F4237" w14:paraId="5CA9A468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pah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5,05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3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56</w:t>
            </w:r>
          </w:p>
        </w:tc>
      </w:tr>
      <w:tr w:rsidR="00D117E1" w:rsidRPr="004F4237" w14:paraId="73151035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Mabalano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4,42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18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75</w:t>
            </w:r>
          </w:p>
        </w:tc>
      </w:tr>
      <w:tr w:rsidR="00D117E1" w:rsidRPr="004F4237" w14:paraId="0A1BA6B6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Marayki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4,12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5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72</w:t>
            </w:r>
          </w:p>
        </w:tc>
      </w:tr>
      <w:tr w:rsidR="00D117E1" w:rsidRPr="004F4237" w14:paraId="61D7457E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Muz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77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8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409</w:t>
            </w:r>
          </w:p>
        </w:tc>
      </w:tr>
      <w:tr w:rsidR="00D117E1" w:rsidRPr="004F4237" w14:paraId="1A91E784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Nagsaula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004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11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404</w:t>
            </w:r>
          </w:p>
        </w:tc>
      </w:tr>
      <w:tr w:rsidR="00D117E1" w:rsidRPr="004F4237" w14:paraId="6A6B6647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ahanan 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9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08</w:t>
            </w:r>
          </w:p>
        </w:tc>
      </w:tr>
      <w:tr w:rsidR="00D117E1" w:rsidRPr="004F4237" w14:paraId="353F9BE4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ahanan 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73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0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23</w:t>
            </w:r>
          </w:p>
        </w:tc>
      </w:tr>
      <w:tr w:rsidR="00D117E1" w:rsidRPr="004F4237" w14:paraId="644C5B75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ingowa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88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1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36</w:t>
            </w:r>
          </w:p>
        </w:tc>
      </w:tr>
      <w:tr w:rsidR="00D117E1" w:rsidRPr="004F4237" w14:paraId="605D8B57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inagbayan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73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0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67</w:t>
            </w:r>
          </w:p>
        </w:tc>
      </w:tr>
      <w:tr w:rsidR="00D117E1" w:rsidRPr="004F4237" w14:paraId="7FB781C3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blac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78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7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47</w:t>
            </w:r>
          </w:p>
        </w:tc>
      </w:tr>
      <w:tr w:rsidR="00D117E1" w:rsidRPr="004F4237" w14:paraId="3DFA0B07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cto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93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0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408</w:t>
            </w:r>
          </w:p>
        </w:tc>
      </w:tr>
      <w:tr w:rsidR="00D117E1" w:rsidRPr="004F4237" w14:paraId="3C85E8AE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ulangbat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19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47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67</w:t>
            </w:r>
          </w:p>
        </w:tc>
      </w:tr>
      <w:tr w:rsidR="00D117E1" w:rsidRPr="004F4237" w14:paraId="783C2C94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utingbuhangi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87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81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31</w:t>
            </w:r>
          </w:p>
        </w:tc>
      </w:tr>
      <w:tr w:rsidR="00D117E1" w:rsidRPr="004F4237" w14:paraId="37873402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Quipo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83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70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60</w:t>
            </w:r>
          </w:p>
        </w:tc>
      </w:tr>
      <w:tr w:rsidR="00D117E1" w:rsidRPr="004F4237" w14:paraId="58E30F82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mpir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635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86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24</w:t>
            </w:r>
          </w:p>
        </w:tc>
      </w:tr>
      <w:tr w:rsidR="00D117E1" w:rsidRPr="004F4237" w14:paraId="19D6E5D1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pang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39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84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82</w:t>
            </w:r>
          </w:p>
        </w:tc>
      </w:tr>
      <w:tr w:rsidR="00D117E1" w:rsidRPr="004F4237" w14:paraId="643B3281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ico 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280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8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732</w:t>
            </w:r>
          </w:p>
        </w:tc>
      </w:tr>
      <w:tr w:rsidR="00D117E1" w:rsidRPr="004F4237" w14:paraId="4E0D65D0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ico 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26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9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32</w:t>
            </w:r>
          </w:p>
        </w:tc>
      </w:tr>
      <w:tr w:rsidR="00D117E1" w:rsidRPr="004F4237" w14:paraId="7307CC6D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ubuki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88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298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80</w:t>
            </w:r>
          </w:p>
        </w:tc>
      </w:tr>
      <w:tr w:rsidR="00D117E1" w:rsidRPr="004F4237" w14:paraId="0D3A7912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alahiban 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58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8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31</w:t>
            </w:r>
          </w:p>
        </w:tc>
      </w:tr>
      <w:tr w:rsidR="00D117E1" w:rsidRPr="004F4237" w14:paraId="17436A9A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alahiban 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,50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95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39</w:t>
            </w:r>
          </w:p>
        </w:tc>
      </w:tr>
      <w:tr w:rsidR="00D117E1" w:rsidRPr="004F4237" w14:paraId="105D5F3A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ical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2,11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92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68</w:t>
            </w:r>
          </w:p>
        </w:tc>
      </w:tr>
      <w:tr w:rsidR="00D117E1" w:rsidRPr="004F4237" w14:paraId="691B0045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ipaz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3,43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1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83</w:t>
            </w:r>
          </w:p>
        </w:tc>
      </w:tr>
      <w:tr w:rsidR="00D117E1" w:rsidRPr="004F4237" w14:paraId="4BE64CDA" w14:textId="77777777">
        <w:trPr>
          <w:trHeight w:val="431"/>
          <w:jc w:val="center"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5,25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00000FE" w14:textId="6F9F987E" w:rsidR="00D117E1" w:rsidRPr="004F4237" w:rsidRDefault="00697357">
      <w:pPr>
        <w:rPr>
          <w:rFonts w:ascii="Times New Roman" w:hAnsi="Times New Roman" w:cs="Times New Roman"/>
          <w:sz w:val="20"/>
          <w:szCs w:val="20"/>
        </w:rPr>
      </w:pPr>
      <w:r w:rsidRPr="004F4237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0"/>
        <w:tblW w:w="93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3570"/>
        <w:gridCol w:w="1680"/>
        <w:gridCol w:w="1275"/>
        <w:gridCol w:w="1470"/>
      </w:tblGrid>
      <w:tr w:rsidR="00D117E1" w:rsidRPr="004F4237" w14:paraId="5D1F35B7" w14:textId="77777777" w:rsidTr="00601F71">
        <w:trPr>
          <w:trHeight w:val="549"/>
          <w:jc w:val="center"/>
        </w:trPr>
        <w:tc>
          <w:tcPr>
            <w:tcW w:w="9375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>Table II: Names of the vaccination sites in San Juan, Batangas</w:t>
            </w:r>
          </w:p>
          <w:p w14:paraId="0000010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ith their corresponding site type, barangay location, and coordinates</w:t>
            </w:r>
          </w:p>
        </w:tc>
      </w:tr>
      <w:tr w:rsidR="00D117E1" w:rsidRPr="004F4237" w14:paraId="115C8440" w14:textId="77777777" w:rsidTr="00601F71">
        <w:trPr>
          <w:trHeight w:val="431"/>
          <w:jc w:val="center"/>
        </w:trPr>
        <w:tc>
          <w:tcPr>
            <w:tcW w:w="13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ARANGAY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LONGITUDE</w:t>
            </w:r>
          </w:p>
        </w:tc>
      </w:tr>
      <w:tr w:rsidR="00D117E1" w:rsidRPr="004F4237" w14:paraId="254A4BC4" w14:textId="77777777" w:rsidTr="00601F71">
        <w:trPr>
          <w:trHeight w:val="431"/>
          <w:jc w:val="center"/>
        </w:trPr>
        <w:tc>
          <w:tcPr>
            <w:tcW w:w="138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ospital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Rural Health Unit II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hay Na Sap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91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76</w:t>
            </w:r>
          </w:p>
        </w:tc>
      </w:tr>
      <w:tr w:rsidR="00D117E1" w:rsidRPr="004F4237" w14:paraId="2E4960BE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0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Doctors Hospital, Inc.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icalit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65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00</w:t>
            </w:r>
          </w:p>
        </w:tc>
      </w:tr>
      <w:tr w:rsidR="00D117E1" w:rsidRPr="004F4237" w14:paraId="501117E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5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Rural Health Unit I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blacio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4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62</w:t>
            </w:r>
          </w:p>
        </w:tc>
      </w:tr>
      <w:tr w:rsidR="00D117E1" w:rsidRPr="004F4237" w14:paraId="3ACE4884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A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Divine Care Hospital Multi Services Corp.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ico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90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74</w:t>
            </w:r>
          </w:p>
        </w:tc>
      </w:tr>
      <w:tr w:rsidR="00D117E1" w:rsidRPr="004F4237" w14:paraId="16C0BCC2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F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District Hospita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alahiban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96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07</w:t>
            </w:r>
          </w:p>
        </w:tc>
      </w:tr>
      <w:tr w:rsidR="00D117E1" w:rsidRPr="004F4237" w14:paraId="7B1618EB" w14:textId="77777777" w:rsidTr="00601F71">
        <w:trPr>
          <w:trHeight w:val="431"/>
          <w:jc w:val="center"/>
        </w:trPr>
        <w:tc>
          <w:tcPr>
            <w:tcW w:w="138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Elementary</w:t>
            </w:r>
          </w:p>
          <w:p w14:paraId="0000012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Abung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Abung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68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55</w:t>
            </w:r>
          </w:p>
        </w:tc>
      </w:tr>
      <w:tr w:rsidR="00D117E1" w:rsidRPr="004F4237" w14:paraId="19C6E34A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A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lagbag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lagbag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3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86</w:t>
            </w:r>
          </w:p>
        </w:tc>
      </w:tr>
      <w:tr w:rsidR="00D117E1" w:rsidRPr="004F4237" w14:paraId="7E0A415B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F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Barualte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rualte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870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43</w:t>
            </w:r>
          </w:p>
        </w:tc>
      </w:tr>
      <w:tr w:rsidR="00D117E1" w:rsidRPr="004F4237" w14:paraId="6A7A3817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4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Bataan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ta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96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29</w:t>
            </w:r>
          </w:p>
        </w:tc>
      </w:tr>
      <w:tr w:rsidR="00D117E1" w:rsidRPr="004F4237" w14:paraId="6DC6CA41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9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Buhaynasapa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hay Na Sap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909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21</w:t>
            </w:r>
          </w:p>
        </w:tc>
      </w:tr>
      <w:tr w:rsidR="00D117E1" w:rsidRPr="004F4237" w14:paraId="7E4A222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E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Bulsa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ls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039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16</w:t>
            </w:r>
          </w:p>
        </w:tc>
      </w:tr>
      <w:tr w:rsidR="00D117E1" w:rsidRPr="004F4237" w14:paraId="7D0C82BC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3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itcalit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icalit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8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08</w:t>
            </w:r>
          </w:p>
        </w:tc>
      </w:tr>
      <w:tr w:rsidR="00D117E1" w:rsidRPr="004F4237" w14:paraId="64006765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8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Marca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icant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55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22</w:t>
            </w:r>
          </w:p>
        </w:tc>
      </w:tr>
      <w:tr w:rsidR="00D117E1" w:rsidRPr="004F4237" w14:paraId="7E8B8CB1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D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I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536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88</w:t>
            </w:r>
          </w:p>
        </w:tc>
      </w:tr>
      <w:tr w:rsidR="00D117E1" w:rsidRPr="004F4237" w14:paraId="4AA15DEF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2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II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400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56</w:t>
            </w:r>
          </w:p>
        </w:tc>
      </w:tr>
      <w:tr w:rsidR="00D117E1" w:rsidRPr="004F4237" w14:paraId="2B9D689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7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tmon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tmo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72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511</w:t>
            </w:r>
          </w:p>
        </w:tc>
      </w:tr>
      <w:tr w:rsidR="00D117E1" w:rsidRPr="004F4237" w14:paraId="50C1A592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C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oloconto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olocont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22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93</w:t>
            </w:r>
          </w:p>
        </w:tc>
      </w:tr>
      <w:tr w:rsidR="00D117E1" w:rsidRPr="004F4237" w14:paraId="2FF9A789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1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2" w14:textId="6B00D6BD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aaralang Elementarya </w:t>
            </w:r>
            <w:r w:rsidR="005E43BD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g Escribano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Escriban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129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45</w:t>
            </w:r>
          </w:p>
        </w:tc>
      </w:tr>
      <w:tr w:rsidR="00D117E1" w:rsidRPr="004F4237" w14:paraId="179CEFEA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6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Hugom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Hugom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63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730</w:t>
            </w:r>
          </w:p>
        </w:tc>
      </w:tr>
      <w:tr w:rsidR="00D117E1" w:rsidRPr="004F4237" w14:paraId="7AAC9FDF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B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Imelda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Imeld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90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521</w:t>
            </w:r>
          </w:p>
        </w:tc>
      </w:tr>
      <w:tr w:rsidR="00D117E1" w:rsidRPr="004F4237" w14:paraId="4B7E333C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0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Janaojanao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Janaojana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53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22</w:t>
            </w:r>
          </w:p>
        </w:tc>
      </w:tr>
      <w:tr w:rsidR="00D117E1" w:rsidRPr="004F4237" w14:paraId="43805D2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5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Aplaya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-Aplay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75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78</w:t>
            </w:r>
          </w:p>
        </w:tc>
      </w:tr>
      <w:tr w:rsidR="00D117E1" w:rsidRPr="004F4237" w14:paraId="2E81E779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A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Wenceslao I. Llana Memorial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-Aplay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889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43</w:t>
            </w:r>
          </w:p>
        </w:tc>
      </w:tr>
      <w:tr w:rsidR="00D117E1" w:rsidRPr="004F4237" w14:paraId="4899EC0A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F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-Ibaba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81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57</w:t>
            </w:r>
          </w:p>
        </w:tc>
      </w:tr>
      <w:tr w:rsidR="00D117E1" w:rsidRPr="004F4237" w14:paraId="540128BA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4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Libato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bat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4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468</w:t>
            </w:r>
          </w:p>
        </w:tc>
      </w:tr>
      <w:tr w:rsidR="00D117E1" w:rsidRPr="004F4237" w14:paraId="4B845364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9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East Central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pah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05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70</w:t>
            </w:r>
          </w:p>
        </w:tc>
      </w:tr>
      <w:tr w:rsidR="00D117E1" w:rsidRPr="004F4237" w14:paraId="2E800BC8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E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Mabalanoy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Mabalanoy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189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55</w:t>
            </w:r>
          </w:p>
        </w:tc>
      </w:tr>
      <w:tr w:rsidR="00D117E1" w:rsidRPr="004F4237" w14:paraId="0150B314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3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4" w14:textId="64E65858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aaralang Elementarya </w:t>
            </w:r>
            <w:r w:rsidR="005E43BD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g Muzon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Muzo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4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422</w:t>
            </w:r>
          </w:p>
        </w:tc>
      </w:tr>
      <w:tr w:rsidR="00D117E1" w:rsidRPr="004F4237" w14:paraId="0FF2BB51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8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Nagsaulay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Nagsaulay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11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405</w:t>
            </w:r>
          </w:p>
        </w:tc>
      </w:tr>
      <w:tr w:rsidR="00D117E1" w:rsidRPr="004F4237" w14:paraId="6E08DCFA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D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ahanan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ahanan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94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22</w:t>
            </w:r>
          </w:p>
        </w:tc>
      </w:tr>
      <w:tr w:rsidR="00D117E1" w:rsidRPr="004F4237" w14:paraId="65126442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2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ingowak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ingowak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3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79</w:t>
            </w:r>
          </w:p>
        </w:tc>
      </w:tr>
      <w:tr w:rsidR="00D117E1" w:rsidRPr="004F4237" w14:paraId="0D9D1CC2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7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inagbayanan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inagbayan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14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68</w:t>
            </w:r>
          </w:p>
        </w:tc>
      </w:tr>
      <w:tr w:rsidR="00D117E1" w:rsidRPr="004F4237" w14:paraId="5F64FDB7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C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West Central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blacio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7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45</w:t>
            </w:r>
          </w:p>
        </w:tc>
      </w:tr>
      <w:tr w:rsidR="00D117E1" w:rsidRPr="004F4237" w14:paraId="40663B02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1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Poct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ctol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24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409</w:t>
            </w:r>
          </w:p>
        </w:tc>
      </w:tr>
      <w:tr w:rsidR="00D117E1" w:rsidRPr="004F4237" w14:paraId="2CF29A4A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6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Pulangbato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ulangbat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470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74</w:t>
            </w:r>
          </w:p>
        </w:tc>
      </w:tr>
      <w:tr w:rsidR="00D117E1" w:rsidRPr="004F4237" w14:paraId="7215C53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B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Putingbuhangin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utingbuhangi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82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28</w:t>
            </w:r>
          </w:p>
        </w:tc>
      </w:tr>
      <w:tr w:rsidR="00D117E1" w:rsidRPr="004F4237" w14:paraId="483B17D5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0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1" w14:textId="73D80FD1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</w:t>
            </w:r>
            <w:r w:rsidR="005E43B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ng Calabasahan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Quipot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47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69</w:t>
            </w:r>
          </w:p>
        </w:tc>
      </w:tr>
      <w:tr w:rsidR="00D117E1" w:rsidRPr="004F4237" w14:paraId="1E0E2C35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5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6" w14:textId="42E3BBB0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</w:t>
            </w:r>
            <w:r w:rsidR="005E43BD">
              <w:rPr>
                <w:rFonts w:ascii="Times New Roman" w:eastAsia="Arial" w:hAnsi="Times New Roman" w:cs="Times New Roman"/>
                <w:sz w:val="20"/>
                <w:szCs w:val="20"/>
              </w:rPr>
              <w:t>a</w:t>
            </w: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g Quipot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Quipot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77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85</w:t>
            </w:r>
          </w:p>
        </w:tc>
      </w:tr>
      <w:tr w:rsidR="00D117E1" w:rsidRPr="004F4237" w14:paraId="20C2C15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A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Sampiro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mpir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842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53</w:t>
            </w:r>
          </w:p>
        </w:tc>
      </w:tr>
      <w:tr w:rsidR="00D117E1" w:rsidRPr="004F4237" w14:paraId="6A7F5F59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F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bjo Sapangan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pang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695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51</w:t>
            </w:r>
          </w:p>
        </w:tc>
      </w:tr>
      <w:tr w:rsidR="00D117E1" w:rsidRPr="004F4237" w14:paraId="3379BD2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4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Sapangan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pang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845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87</w:t>
            </w:r>
          </w:p>
        </w:tc>
      </w:tr>
      <w:tr w:rsidR="00D117E1" w:rsidRPr="004F4237" w14:paraId="6059BF74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9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de-AT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  <w:lang w:val="de-AT"/>
              </w:rPr>
              <w:t>Paaralang Elementarya ng Pal-Sico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ico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92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63</w:t>
            </w:r>
          </w:p>
        </w:tc>
      </w:tr>
      <w:tr w:rsidR="00D117E1" w:rsidRPr="004F4237" w14:paraId="6E12B9E0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E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ubukin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ubuki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310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72</w:t>
            </w:r>
          </w:p>
        </w:tc>
      </w:tr>
      <w:tr w:rsidR="00D117E1" w:rsidRPr="004F4237" w14:paraId="5F71C66D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3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4" w14:textId="752D726E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Paaralang Elementarya </w:t>
            </w:r>
            <w:r w:rsidR="005E43BD"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g Talahiban 1.0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alahiban 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8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09</w:t>
            </w:r>
          </w:p>
        </w:tc>
      </w:tr>
      <w:tr w:rsidR="00D117E1" w:rsidRPr="004F4237" w14:paraId="2AD62DC6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8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alahiban 2.0 Elementary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alahiban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86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60</w:t>
            </w:r>
          </w:p>
        </w:tc>
      </w:tr>
      <w:tr w:rsidR="00D117E1" w:rsidRPr="004F4237" w14:paraId="75A6C72A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D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Ticalan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ical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924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70</w:t>
            </w:r>
          </w:p>
        </w:tc>
      </w:tr>
      <w:tr w:rsidR="00D117E1" w:rsidRPr="004F4237" w14:paraId="1A3385FB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2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aralang Elementarya ng Tipas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ipaz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1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304</w:t>
            </w:r>
          </w:p>
        </w:tc>
      </w:tr>
      <w:tr w:rsidR="00D117E1" w:rsidRPr="004F4237" w14:paraId="45A79B11" w14:textId="77777777" w:rsidTr="00601F71">
        <w:trPr>
          <w:trHeight w:val="431"/>
          <w:jc w:val="center"/>
        </w:trPr>
        <w:tc>
          <w:tcPr>
            <w:tcW w:w="138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Junior High</w:t>
            </w:r>
          </w:p>
          <w:p w14:paraId="000001F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haynasapa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hay Na Sap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915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19</w:t>
            </w:r>
          </w:p>
        </w:tc>
      </w:tr>
      <w:tr w:rsidR="00D117E1" w:rsidRPr="004F4237" w14:paraId="49F4AD72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D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Angeles Luistro NHS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uls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10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09</w:t>
            </w:r>
          </w:p>
        </w:tc>
      </w:tr>
      <w:tr w:rsidR="00D117E1" w:rsidRPr="004F4237" w14:paraId="4AAED930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2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1.0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Calubcub 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535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31</w:t>
            </w:r>
          </w:p>
        </w:tc>
      </w:tr>
      <w:tr w:rsidR="00D117E1" w:rsidRPr="004F4237" w14:paraId="30CEDA0F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7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Aplaya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-Aplaya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766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875</w:t>
            </w:r>
          </w:p>
        </w:tc>
      </w:tr>
      <w:tr w:rsidR="00D117E1" w:rsidRPr="004F4237" w14:paraId="0A904034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C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aiya-Ibaba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681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157</w:t>
            </w:r>
          </w:p>
        </w:tc>
      </w:tr>
      <w:tr w:rsidR="00D117E1" w:rsidRPr="004F4237" w14:paraId="5AFBBAB2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1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pahan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pah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4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65</w:t>
            </w:r>
          </w:p>
        </w:tc>
      </w:tr>
      <w:tr w:rsidR="00D117E1" w:rsidRPr="004F4237" w14:paraId="06361429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6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Don Leon Mercado Sr. MNHS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Mabalanoy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149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87</w:t>
            </w:r>
          </w:p>
        </w:tc>
      </w:tr>
      <w:tr w:rsidR="00D117E1" w:rsidRPr="004F4237" w14:paraId="63B02609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B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C" w14:textId="1CDA11C0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agsaulay </w:t>
            </w:r>
            <w:r w:rsidR="005E43BD"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Nagsaulay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15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400</w:t>
            </w:r>
          </w:p>
        </w:tc>
      </w:tr>
      <w:tr w:rsidR="00D117E1" w:rsidRPr="004F4237" w14:paraId="77B0097F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0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ahanan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lahanan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9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23</w:t>
            </w:r>
          </w:p>
        </w:tc>
      </w:tr>
      <w:tr w:rsidR="00D117E1" w:rsidRPr="004F4237" w14:paraId="3769525C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5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mpiro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mpiro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66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699</w:t>
            </w:r>
          </w:p>
        </w:tc>
      </w:tr>
      <w:tr w:rsidR="00D117E1" w:rsidRPr="004F4237" w14:paraId="5E896BC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A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acita Ramos Mendoza MNHS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pang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7848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587</w:t>
            </w:r>
          </w:p>
        </w:tc>
      </w:tr>
      <w:tr w:rsidR="00D117E1" w:rsidRPr="004F4237" w14:paraId="58F7F799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F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ico 1.0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ico 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7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732</w:t>
            </w:r>
          </w:p>
        </w:tc>
      </w:tr>
      <w:tr w:rsidR="00D117E1" w:rsidRPr="004F4237" w14:paraId="3BE287AB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4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ipas National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ipaz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2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286</w:t>
            </w:r>
          </w:p>
        </w:tc>
      </w:tr>
      <w:tr w:rsidR="00D117E1" w:rsidRPr="004F4237" w14:paraId="7C7B71DA" w14:textId="77777777" w:rsidTr="00601F71">
        <w:trPr>
          <w:trHeight w:val="431"/>
          <w:jc w:val="center"/>
        </w:trPr>
        <w:tc>
          <w:tcPr>
            <w:tcW w:w="138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9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nior High</w:t>
            </w:r>
          </w:p>
          <w:p w14:paraId="0000023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Senior High School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Lipaha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31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69</w:t>
            </w:r>
          </w:p>
        </w:tc>
      </w:tr>
      <w:tr w:rsidR="00D117E1" w:rsidRPr="004F4237" w14:paraId="26CBA405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F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Joseph Marello Institute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blacio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77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3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44</w:t>
            </w:r>
          </w:p>
        </w:tc>
      </w:tr>
      <w:tr w:rsidR="00D117E1" w:rsidRPr="004F4237" w14:paraId="6D6015FA" w14:textId="77777777" w:rsidTr="00601F71">
        <w:trPr>
          <w:trHeight w:val="431"/>
          <w:jc w:val="center"/>
        </w:trPr>
        <w:tc>
          <w:tcPr>
            <w:tcW w:w="138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4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University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5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tangas Eastern Colleges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6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blacio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7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9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8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55</w:t>
            </w:r>
          </w:p>
        </w:tc>
      </w:tr>
      <w:tr w:rsidR="00D117E1" w:rsidRPr="004F4237" w14:paraId="1A380093" w14:textId="77777777" w:rsidTr="00601F71">
        <w:trPr>
          <w:trHeight w:val="431"/>
          <w:jc w:val="center"/>
        </w:trPr>
        <w:tc>
          <w:tcPr>
            <w:tcW w:w="1380" w:type="dxa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9" w14:textId="77777777" w:rsidR="00D117E1" w:rsidRPr="004F4237" w:rsidRDefault="00D117E1">
            <w:pPr>
              <w:ind w:left="140" w:right="14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A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Batangas State University - San Juan Campus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B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Talahiban II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C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023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D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4033</w:t>
            </w:r>
          </w:p>
        </w:tc>
      </w:tr>
      <w:tr w:rsidR="00D117E1" w:rsidRPr="004F4237" w14:paraId="717AB87A" w14:textId="77777777" w:rsidTr="00601F71">
        <w:trPr>
          <w:trHeight w:val="431"/>
          <w:jc w:val="center"/>
        </w:trPr>
        <w:tc>
          <w:tcPr>
            <w:tcW w:w="13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E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urch</w:t>
            </w:r>
          </w:p>
        </w:tc>
        <w:tc>
          <w:tcPr>
            <w:tcW w:w="3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F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San Juan Nepomuceno Church</w:t>
            </w:r>
          </w:p>
        </w:tc>
        <w:tc>
          <w:tcPr>
            <w:tcW w:w="16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0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Poblacion</w:t>
            </w:r>
          </w:p>
        </w:tc>
        <w:tc>
          <w:tcPr>
            <w:tcW w:w="12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1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3.8281</w:t>
            </w:r>
          </w:p>
        </w:tc>
        <w:tc>
          <w:tcPr>
            <w:tcW w:w="14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2" w14:textId="77777777" w:rsidR="00D117E1" w:rsidRPr="004F4237" w:rsidRDefault="00697357">
            <w:pPr>
              <w:spacing w:after="0" w:line="240" w:lineRule="auto"/>
              <w:ind w:left="140" w:right="14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F4237">
              <w:rPr>
                <w:rFonts w:ascii="Times New Roman" w:eastAsia="Arial" w:hAnsi="Times New Roman" w:cs="Times New Roman"/>
                <w:sz w:val="20"/>
                <w:szCs w:val="20"/>
              </w:rPr>
              <w:t>121.3947</w:t>
            </w:r>
          </w:p>
        </w:tc>
      </w:tr>
    </w:tbl>
    <w:p w14:paraId="00000253" w14:textId="77777777" w:rsidR="00D117E1" w:rsidRPr="004F4237" w:rsidRDefault="00D117E1">
      <w:pPr>
        <w:rPr>
          <w:rFonts w:ascii="Times New Roman" w:eastAsia="Arial" w:hAnsi="Times New Roman" w:cs="Times New Roman"/>
          <w:sz w:val="20"/>
          <w:szCs w:val="20"/>
        </w:rPr>
      </w:pPr>
    </w:p>
    <w:p w14:paraId="0F9A3776" w14:textId="6A003CBD" w:rsidR="004F4237" w:rsidRPr="004F4237" w:rsidRDefault="004F4237">
      <w:pPr>
        <w:rPr>
          <w:rFonts w:ascii="Times New Roman" w:eastAsia="Arial" w:hAnsi="Times New Roman" w:cs="Times New Roman"/>
          <w:sz w:val="20"/>
          <w:szCs w:val="20"/>
        </w:rPr>
      </w:pPr>
      <w:r w:rsidRPr="004F4237">
        <w:rPr>
          <w:rFonts w:ascii="Times New Roman" w:eastAsia="Arial" w:hAnsi="Times New Roman" w:cs="Times New Roman"/>
          <w:sz w:val="20"/>
          <w:szCs w:val="20"/>
        </w:rPr>
        <w:br w:type="page"/>
      </w:r>
    </w:p>
    <w:tbl>
      <w:tblPr>
        <w:tblW w:w="10439" w:type="dxa"/>
        <w:tblLook w:val="04A0" w:firstRow="1" w:lastRow="0" w:firstColumn="1" w:lastColumn="0" w:noHBand="0" w:noVBand="1"/>
      </w:tblPr>
      <w:tblGrid>
        <w:gridCol w:w="1483"/>
        <w:gridCol w:w="1239"/>
        <w:gridCol w:w="1080"/>
        <w:gridCol w:w="1239"/>
        <w:gridCol w:w="1020"/>
        <w:gridCol w:w="1239"/>
        <w:gridCol w:w="950"/>
        <w:gridCol w:w="1239"/>
        <w:gridCol w:w="950"/>
      </w:tblGrid>
      <w:tr w:rsidR="004F4237" w:rsidRPr="004F4237" w14:paraId="5D4E5B95" w14:textId="77777777" w:rsidTr="004F4237">
        <w:trPr>
          <w:trHeight w:val="288"/>
        </w:trPr>
        <w:tc>
          <w:tcPr>
            <w:tcW w:w="1043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02CAA" w14:textId="18633D5D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lastRenderedPageBreak/>
              <w:t>Table III. Vaccination center assignments of all the barangays for the four different numbers of vaccination sites.</w:t>
            </w:r>
          </w:p>
        </w:tc>
      </w:tr>
      <w:tr w:rsidR="004F4237" w:rsidRPr="004F4237" w14:paraId="4E5C6B1C" w14:textId="77777777" w:rsidTr="004F4237">
        <w:trPr>
          <w:trHeight w:val="288"/>
        </w:trPr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E571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Barangay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B8D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One Site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EAE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Two Sites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F2D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Three Sites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E21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Four Sites</w:t>
            </w:r>
          </w:p>
        </w:tc>
      </w:tr>
      <w:tr w:rsidR="004F4237" w:rsidRPr="004F4237" w14:paraId="1C7EC5AA" w14:textId="77777777" w:rsidTr="004F4237">
        <w:trPr>
          <w:trHeight w:val="528"/>
        </w:trPr>
        <w:tc>
          <w:tcPr>
            <w:tcW w:w="14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5EF35" w14:textId="77777777" w:rsidR="004F4237" w:rsidRPr="004F4237" w:rsidRDefault="004F4237" w:rsidP="004F4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6B38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Vaccination S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EB67" w14:textId="14F39360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Distance</w:t>
            </w:r>
            <w:r w:rsidR="00EE5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 xml:space="preserve"> (m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B27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Vaccination Si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A69D" w14:textId="77777777" w:rsid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Distance</w:t>
            </w:r>
          </w:p>
          <w:p w14:paraId="6ACAAC0F" w14:textId="75CD4DB3" w:rsidR="00EE51D3" w:rsidRPr="004F4237" w:rsidRDefault="00EE51D3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(m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A3D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Vaccination Si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B271" w14:textId="77777777" w:rsid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Distance</w:t>
            </w:r>
          </w:p>
          <w:p w14:paraId="7D94B089" w14:textId="7BB6A4EB" w:rsidR="00EE51D3" w:rsidRPr="004F4237" w:rsidRDefault="00EE51D3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(m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84B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Vaccination Si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76ED" w14:textId="77777777" w:rsid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Distance</w:t>
            </w:r>
          </w:p>
          <w:p w14:paraId="22010738" w14:textId="5F9CDCE9" w:rsidR="00EE51D3" w:rsidRPr="004F4237" w:rsidRDefault="00EE51D3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PH" w:eastAsia="en-PH"/>
              </w:rPr>
              <w:t>(m)</w:t>
            </w:r>
          </w:p>
        </w:tc>
      </w:tr>
      <w:tr w:rsidR="004F4237" w:rsidRPr="004F4237" w14:paraId="401614E7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C7D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Abun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C4E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27F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390.98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ECB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670E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692.1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6969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6FE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57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C27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EE4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577</w:t>
            </w:r>
          </w:p>
        </w:tc>
      </w:tr>
      <w:tr w:rsidR="004F4237" w:rsidRPr="004F4237" w14:paraId="6F255D02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A61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Balagbag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188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A7C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763.1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BEBC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847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064.30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2B7A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118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14.8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3B8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1DD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14.88</w:t>
            </w:r>
          </w:p>
        </w:tc>
      </w:tr>
      <w:tr w:rsidR="004F4237" w:rsidRPr="004F4237" w14:paraId="5420A196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F8B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Barualt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0FA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094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7369.6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D41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2E5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693.7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D41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7D3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878.4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1CC0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A20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878.46</w:t>
            </w:r>
          </w:p>
        </w:tc>
      </w:tr>
      <w:tr w:rsidR="004F4237" w:rsidRPr="004F4237" w14:paraId="2FB805D5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D66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Bata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F2C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CA2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4675.8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1F0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158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CEA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2C3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182.9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19A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E40C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182.96</w:t>
            </w:r>
          </w:p>
        </w:tc>
      </w:tr>
      <w:tr w:rsidR="004F4237" w:rsidRPr="004F4237" w14:paraId="7A7A15ED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99A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Buhay Na Sap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7EE1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DDD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813.98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E540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2D6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115.14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2C8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BAD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CDA8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A83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</w:tr>
      <w:tr w:rsidR="004F4237" w:rsidRPr="004F4237" w14:paraId="74C0E689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1E0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Buls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F95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4FA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5494.6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8E3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C32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552.72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751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6BE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737.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F6E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A79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737.4</w:t>
            </w:r>
          </w:p>
        </w:tc>
      </w:tr>
      <w:tr w:rsidR="004F4237" w:rsidRPr="004F4237" w14:paraId="12BEADD4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063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Calicant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AE7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E03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151.14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DD9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7CF1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857.73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167C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E17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857.7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219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A70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176.85</w:t>
            </w:r>
          </w:p>
        </w:tc>
      </w:tr>
      <w:tr w:rsidR="004F4237" w:rsidRPr="004F4237" w14:paraId="3EE2C19F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570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Calitcali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D6E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2AB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810.5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721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DC9D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684.92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645C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C8D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684.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24F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11F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43.837</w:t>
            </w:r>
          </w:p>
        </w:tc>
      </w:tr>
      <w:tr w:rsidR="004F4237" w:rsidRPr="004F4237" w14:paraId="79B5703D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B8C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Calubcub 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F266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DFD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189.88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F05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F729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485.97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69E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2C6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375.8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F83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CB9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375.89</w:t>
            </w:r>
          </w:p>
        </w:tc>
      </w:tr>
      <w:tr w:rsidR="004F4237" w:rsidRPr="004F4237" w14:paraId="7B77231C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D53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Calubcub I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642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3F6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8908.37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4F6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FB1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221.28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69D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1CE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094.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1A5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6E6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094.39</w:t>
            </w:r>
          </w:p>
        </w:tc>
      </w:tr>
      <w:tr w:rsidR="004F4237" w:rsidRPr="004F4237" w14:paraId="22B0C6D6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AEF5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Catm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CF4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A06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905.3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449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1F4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447.48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7EE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302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457.0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9E7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019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906.39</w:t>
            </w:r>
          </w:p>
        </w:tc>
      </w:tr>
      <w:tr w:rsidR="004F4237" w:rsidRPr="004F4237" w14:paraId="50B41EE4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8D66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Colocont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4BB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40A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2431.16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A92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DAE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979.29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211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5B2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047.1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FC0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2F6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047.15</w:t>
            </w:r>
          </w:p>
        </w:tc>
      </w:tr>
      <w:tr w:rsidR="004F4237" w:rsidRPr="004F4237" w14:paraId="361A07F4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EB9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Escriban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F23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02D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636.5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2B6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C9B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269.21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EC3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E4C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269.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F4D8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678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669.99</w:t>
            </w:r>
          </w:p>
        </w:tc>
      </w:tr>
      <w:tr w:rsidR="004F4237" w:rsidRPr="004F4237" w14:paraId="51EBA7AF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FE7E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lastRenderedPageBreak/>
              <w:t>Hugo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F8C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3B3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2497.0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6A4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EF5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821.14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3DC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1154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638.1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B026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755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638.18</w:t>
            </w:r>
          </w:p>
        </w:tc>
      </w:tr>
      <w:tr w:rsidR="004F4237" w:rsidRPr="004F4237" w14:paraId="2C189817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CCD2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Imeld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800B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CC9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9029.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7B9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E24E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353.6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91B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9F0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538.3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93F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ECB4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538.34</w:t>
            </w:r>
          </w:p>
        </w:tc>
      </w:tr>
      <w:tr w:rsidR="004F4237" w:rsidRPr="004F4237" w14:paraId="6C03AA4F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808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Janaojana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6A2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FD7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203.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C86A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207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910.53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740E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E08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910.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769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370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311.31</w:t>
            </w:r>
          </w:p>
        </w:tc>
      </w:tr>
      <w:tr w:rsidR="004F4237" w:rsidRPr="004F4237" w14:paraId="3EC0ECE7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7D5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-Aplay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D74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CD5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0751.80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CF8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B8C7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075.94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A47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C515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892.9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BC6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1CB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892.99</w:t>
            </w:r>
          </w:p>
        </w:tc>
      </w:tr>
      <w:tr w:rsidR="004F4237" w:rsidRPr="004F4237" w14:paraId="3A7D8C9C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31E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-Ibaba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8E6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12E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7023.91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0F95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95D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48.05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CEF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F26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65.09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473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DA4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65.096</w:t>
            </w:r>
          </w:p>
        </w:tc>
      </w:tr>
      <w:tr w:rsidR="004F4237" w:rsidRPr="004F4237" w14:paraId="3D85636D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821D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ibat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7DB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664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549.9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B32A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D74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182.6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C75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D9B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182.6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1B57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C07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583.39</w:t>
            </w:r>
          </w:p>
        </w:tc>
      </w:tr>
      <w:tr w:rsidR="004F4237" w:rsidRPr="004F4237" w14:paraId="54D54843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252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ipah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8A8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62A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533.2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285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072E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81.99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392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707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8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B91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05A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897.041</w:t>
            </w:r>
          </w:p>
        </w:tc>
      </w:tr>
      <w:tr w:rsidR="004F4237" w:rsidRPr="004F4237" w14:paraId="2DCAB450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215B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Mabalanoy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21F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9B1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69.0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324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9A3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832.13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149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563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832.13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78B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F4E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197.69</w:t>
            </w:r>
          </w:p>
        </w:tc>
      </w:tr>
      <w:tr w:rsidR="004F4237" w:rsidRPr="004F4237" w14:paraId="0E4D8077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2BE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Marayki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59B7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9D1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435.77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D319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3147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142.36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5DB9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559E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142.3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32B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2302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456.86</w:t>
            </w:r>
          </w:p>
        </w:tc>
      </w:tr>
      <w:tr w:rsidR="004F4237" w:rsidRPr="004F4237" w14:paraId="55D641DF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0F3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Muz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EE2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007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273.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10C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6E9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979.69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B8E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B0B9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979.6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CCD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FDB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380.47</w:t>
            </w:r>
          </w:p>
        </w:tc>
      </w:tr>
      <w:tr w:rsidR="004F4237" w:rsidRPr="004F4237" w14:paraId="6D253B6E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E87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Nagsaulay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2E7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396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2538.09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86C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500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137.76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A47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DB0A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320.7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CE1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712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320.73</w:t>
            </w:r>
          </w:p>
        </w:tc>
      </w:tr>
      <w:tr w:rsidR="004F4237" w:rsidRPr="004F4237" w14:paraId="249FB426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E49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lahanan 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876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AC5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200.7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C7B7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79B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907.39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F5A7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54A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907.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BCC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C88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308.17</w:t>
            </w:r>
          </w:p>
        </w:tc>
      </w:tr>
      <w:tr w:rsidR="004F4237" w:rsidRPr="004F4237" w14:paraId="1520A1F4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D10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lahanan I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B38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592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504.72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AEE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417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211.3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180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0803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211.3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7B6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8FE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612.09</w:t>
            </w:r>
          </w:p>
        </w:tc>
      </w:tr>
      <w:tr w:rsidR="004F4237" w:rsidRPr="004F4237" w14:paraId="6F527218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1C0B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lingowak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0E3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41F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707.56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E02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D55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452.85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773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5836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452.8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EE64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0B4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911.769</w:t>
            </w:r>
          </w:p>
        </w:tc>
      </w:tr>
      <w:tr w:rsidR="004F4237" w:rsidRPr="004F4237" w14:paraId="025E0677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FCD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lastRenderedPageBreak/>
              <w:t>Pinagbayan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140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52C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078.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1D9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820E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379.4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7CC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CA9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630.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084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5F1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630.02</w:t>
            </w:r>
          </w:p>
        </w:tc>
      </w:tr>
      <w:tr w:rsidR="004F4237" w:rsidRPr="004F4237" w14:paraId="2C665935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BD4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oblac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D040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1F7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807.5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1F2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7BA4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11.6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84C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1B2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11.6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F5A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3920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889.99</w:t>
            </w:r>
          </w:p>
        </w:tc>
      </w:tr>
      <w:tr w:rsidR="004F4237" w:rsidRPr="004F4237" w14:paraId="45B1BAAA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1C5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octo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150D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C93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240.62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F1E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719D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166.45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739E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22D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166.4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714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2317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625.36</w:t>
            </w:r>
          </w:p>
        </w:tc>
      </w:tr>
      <w:tr w:rsidR="004F4237" w:rsidRPr="004F4237" w14:paraId="50024721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EA5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ulangbat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081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D61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0500.2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FC5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74FE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0660.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2369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77D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686.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186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7862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7686.29</w:t>
            </w:r>
          </w:p>
        </w:tc>
      </w:tr>
      <w:tr w:rsidR="004F4237" w:rsidRPr="004F4237" w14:paraId="30BEEA1B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FA95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utingbuhangi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0203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748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132.68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901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F13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433.84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2890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940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18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EEB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CD5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18.7</w:t>
            </w:r>
          </w:p>
        </w:tc>
      </w:tr>
      <w:tr w:rsidR="004F4237" w:rsidRPr="004F4237" w14:paraId="357EBC18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D87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Quipo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173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046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892.50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D8A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6F5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8193.66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843A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281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078.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48A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4AF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078.52</w:t>
            </w:r>
          </w:p>
        </w:tc>
      </w:tr>
      <w:tr w:rsidR="004F4237" w:rsidRPr="004F4237" w14:paraId="6C9B26B1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B59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mpir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C552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1B4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411.65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2140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762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712.81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06B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FA18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726.9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4B4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4DCE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726.99</w:t>
            </w:r>
          </w:p>
        </w:tc>
      </w:tr>
      <w:tr w:rsidR="004F4237" w:rsidRPr="004F4237" w14:paraId="4748D915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3B8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pang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47B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34B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8166.05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318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510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9467.21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06C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32A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724.4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9D1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71E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724.42</w:t>
            </w:r>
          </w:p>
        </w:tc>
      </w:tr>
      <w:tr w:rsidR="004F4237" w:rsidRPr="004F4237" w14:paraId="745E6E7B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CCC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BE9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5C5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892.63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DD3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256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599.22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B08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987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599.2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BEE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5B49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0</w:t>
            </w:r>
          </w:p>
        </w:tc>
      </w:tr>
      <w:tr w:rsidR="004F4237" w:rsidRPr="004F4237" w14:paraId="1B7BB06E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14C2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I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94E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BA0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918.69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930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B17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625.29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5A76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E25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625.2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F588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ico 1.0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32D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026.07</w:t>
            </w:r>
          </w:p>
        </w:tc>
      </w:tr>
      <w:tr w:rsidR="004F4237" w:rsidRPr="004F4237" w14:paraId="2369FEBB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356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ubuki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177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1DD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0459.0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041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Paaralang Elementarya ng Bata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092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216.80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4ABC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National High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DB3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399.7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DAD3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Laiya Elementary Schoo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132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399.76</w:t>
            </w:r>
          </w:p>
        </w:tc>
      </w:tr>
      <w:tr w:rsidR="004F4237" w:rsidRPr="004F4237" w14:paraId="166CEA62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1DA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Talahiban 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7C92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B724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1288.4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D29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F37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589.58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21B7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67C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589.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AD6D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F3FD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060.74</w:t>
            </w:r>
          </w:p>
        </w:tc>
      </w:tr>
      <w:tr w:rsidR="004F4237" w:rsidRPr="004F4237" w14:paraId="56FA6DDB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8714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Talahiban I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0CD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19D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821.82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C5E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6B11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122.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227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57B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122.9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016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473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967.37</w:t>
            </w:r>
          </w:p>
        </w:tc>
      </w:tr>
      <w:tr w:rsidR="004F4237" w:rsidRPr="004F4237" w14:paraId="716DEE61" w14:textId="77777777" w:rsidTr="004F4237">
        <w:trPr>
          <w:trHeight w:val="792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4DD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Ticala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FE6E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AD2F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5144.10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8BB2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3077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6445.2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1DA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29AB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30.1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6016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F31A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330.12</w:t>
            </w:r>
          </w:p>
        </w:tc>
      </w:tr>
      <w:tr w:rsidR="004F4237" w:rsidRPr="004F4237" w14:paraId="7515AD76" w14:textId="77777777" w:rsidTr="004F4237">
        <w:trPr>
          <w:trHeight w:val="1056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F97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lastRenderedPageBreak/>
              <w:t>Tipaz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6E2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Don Leon Mercado Sr. MN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5238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4764.88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DA79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253A3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639.26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69D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Rural Health Unit 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E800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3639.2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21FC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San Juan Doctors Hospital, Inc.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C685" w14:textId="77777777" w:rsidR="004F4237" w:rsidRPr="004F4237" w:rsidRDefault="004F4237" w:rsidP="004F4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</w:pPr>
            <w:r w:rsidRPr="004F4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PH" w:eastAsia="en-PH"/>
              </w:rPr>
              <w:t>2098.18</w:t>
            </w:r>
          </w:p>
        </w:tc>
      </w:tr>
    </w:tbl>
    <w:p w14:paraId="262719D8" w14:textId="77777777" w:rsidR="00601F71" w:rsidRPr="004F4237" w:rsidRDefault="00601F71">
      <w:pPr>
        <w:rPr>
          <w:rFonts w:ascii="Times New Roman" w:eastAsia="Arial" w:hAnsi="Times New Roman" w:cs="Times New Roman"/>
          <w:sz w:val="20"/>
          <w:szCs w:val="20"/>
        </w:rPr>
      </w:pPr>
    </w:p>
    <w:p w14:paraId="1ACD313D" w14:textId="77777777" w:rsidR="00601F71" w:rsidRPr="004F4237" w:rsidRDefault="00601F71">
      <w:pPr>
        <w:rPr>
          <w:rFonts w:ascii="Times New Roman" w:eastAsia="Arial" w:hAnsi="Times New Roman" w:cs="Times New Roman"/>
          <w:sz w:val="20"/>
          <w:szCs w:val="20"/>
        </w:rPr>
      </w:pPr>
    </w:p>
    <w:p w14:paraId="00000254" w14:textId="18067877" w:rsidR="00D117E1" w:rsidRPr="00A563E2" w:rsidRDefault="00601F71">
      <w:pPr>
        <w:rPr>
          <w:rFonts w:ascii="Times New Roman" w:eastAsia="Arial" w:hAnsi="Times New Roman" w:cs="Times New Roman"/>
          <w:i/>
          <w:iCs/>
          <w:sz w:val="20"/>
          <w:szCs w:val="20"/>
        </w:rPr>
      </w:pPr>
      <w:r w:rsidRPr="00A563E2">
        <w:rPr>
          <w:rFonts w:ascii="Times New Roman" w:eastAsia="Arial" w:hAnsi="Times New Roman" w:cs="Times New Roman"/>
          <w:i/>
          <w:iCs/>
          <w:sz w:val="20"/>
          <w:szCs w:val="20"/>
        </w:rPr>
        <w:t>References:</w:t>
      </w:r>
    </w:p>
    <w:p w14:paraId="4B4822E1" w14:textId="239FEAE8" w:rsidR="00DA110D" w:rsidRPr="004F4237" w:rsidRDefault="00DA110D" w:rsidP="00DA110D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sz w:val="20"/>
          <w:szCs w:val="20"/>
        </w:rPr>
      </w:pPr>
      <w:hyperlink r:id="rId8">
        <w:r w:rsidRPr="004F4237">
          <w:rPr>
            <w:rFonts w:ascii="Times New Roman" w:eastAsia="Arial" w:hAnsi="Times New Roman" w:cs="Times New Roman"/>
            <w:color w:val="1155CC"/>
            <w:sz w:val="20"/>
            <w:szCs w:val="20"/>
            <w:u w:val="single"/>
          </w:rPr>
          <w:t>https://commons.wikimedia.org/wiki/File:Ph_map_of_san_juan_batangas.png</w:t>
        </w:r>
      </w:hyperlink>
    </w:p>
    <w:p w14:paraId="4903848C" w14:textId="405FC822" w:rsidR="00DA110D" w:rsidRPr="004F4237" w:rsidRDefault="00DA110D" w:rsidP="00DA110D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sz w:val="20"/>
          <w:szCs w:val="20"/>
        </w:rPr>
      </w:pPr>
      <w:hyperlink r:id="rId9">
        <w:r w:rsidRPr="004F4237">
          <w:rPr>
            <w:rFonts w:ascii="Times New Roman" w:eastAsia="Arial" w:hAnsi="Times New Roman" w:cs="Times New Roman"/>
            <w:color w:val="1155CC"/>
            <w:sz w:val="20"/>
            <w:szCs w:val="20"/>
            <w:u w:val="single"/>
          </w:rPr>
          <w:t>https://doh.gov.ph/publications</w:t>
        </w:r>
      </w:hyperlink>
    </w:p>
    <w:p w14:paraId="358DA26F" w14:textId="1FE044EF" w:rsidR="00DA110D" w:rsidRPr="004F4237" w:rsidRDefault="00DA110D" w:rsidP="00DA110D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sz w:val="20"/>
          <w:szCs w:val="20"/>
        </w:rPr>
      </w:pPr>
      <w:hyperlink r:id="rId10">
        <w:r w:rsidRPr="004F4237">
          <w:rPr>
            <w:rFonts w:ascii="Times New Roman" w:eastAsia="Arial" w:hAnsi="Times New Roman" w:cs="Times New Roman"/>
            <w:color w:val="1155CC"/>
            <w:sz w:val="20"/>
            <w:szCs w:val="20"/>
            <w:u w:val="single"/>
          </w:rPr>
          <w:t>https://www.facebook.com/lgusanjuanbatangas</w:t>
        </w:r>
      </w:hyperlink>
    </w:p>
    <w:p w14:paraId="79C14AF4" w14:textId="675AF1BE" w:rsidR="00DA110D" w:rsidRPr="004F4237" w:rsidRDefault="00DA110D" w:rsidP="00DA110D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sz w:val="20"/>
          <w:szCs w:val="20"/>
        </w:rPr>
      </w:pPr>
      <w:hyperlink r:id="rId11">
        <w:r w:rsidRPr="004F4237">
          <w:rPr>
            <w:rFonts w:ascii="Times New Roman" w:eastAsia="Arial" w:hAnsi="Times New Roman" w:cs="Times New Roman"/>
            <w:color w:val="1155CC"/>
            <w:sz w:val="20"/>
            <w:szCs w:val="20"/>
            <w:u w:val="single"/>
          </w:rPr>
          <w:t>https://nhfr.doh.gov.ph/rfacilities2list.php?pageno=1&amp;t=rfacilities2&amp;recperpage=ALL</w:t>
        </w:r>
      </w:hyperlink>
    </w:p>
    <w:p w14:paraId="26F901F5" w14:textId="7A53518D" w:rsidR="00DA110D" w:rsidRPr="004F4237" w:rsidRDefault="00DA110D" w:rsidP="00DA110D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sz w:val="20"/>
          <w:szCs w:val="20"/>
        </w:rPr>
      </w:pPr>
      <w:hyperlink r:id="rId12">
        <w:r w:rsidRPr="004F4237">
          <w:rPr>
            <w:rFonts w:ascii="Times New Roman" w:eastAsia="Arial" w:hAnsi="Times New Roman" w:cs="Times New Roman"/>
            <w:color w:val="1155CC"/>
            <w:sz w:val="20"/>
            <w:szCs w:val="20"/>
            <w:u w:val="single"/>
          </w:rPr>
          <w:t>https://ched.gov.ph/list-higher-education-institutions/</w:t>
        </w:r>
      </w:hyperlink>
    </w:p>
    <w:p w14:paraId="696C7C11" w14:textId="7267592F" w:rsidR="00DA110D" w:rsidRPr="004F4237" w:rsidRDefault="00DA110D" w:rsidP="00DA110D">
      <w:pPr>
        <w:pStyle w:val="ListParagraph"/>
        <w:numPr>
          <w:ilvl w:val="0"/>
          <w:numId w:val="1"/>
        </w:numPr>
        <w:rPr>
          <w:rFonts w:ascii="Times New Roman" w:eastAsia="Arial" w:hAnsi="Times New Roman" w:cs="Times New Roman"/>
          <w:sz w:val="20"/>
          <w:szCs w:val="20"/>
        </w:rPr>
      </w:pPr>
      <w:hyperlink r:id="rId13">
        <w:r w:rsidRPr="004F4237">
          <w:rPr>
            <w:rFonts w:ascii="Times New Roman" w:eastAsia="Arial" w:hAnsi="Times New Roman" w:cs="Times New Roman"/>
            <w:color w:val="1155CC"/>
            <w:sz w:val="20"/>
            <w:szCs w:val="20"/>
            <w:u w:val="single"/>
          </w:rPr>
          <w:t>https://www.deped.gov.ph/k-to-12/senior-high-school/list-of-senior-high-schools/</w:t>
        </w:r>
      </w:hyperlink>
    </w:p>
    <w:p w14:paraId="1689A418" w14:textId="77777777" w:rsidR="00601F71" w:rsidRPr="004F4237" w:rsidRDefault="00601F71">
      <w:pPr>
        <w:rPr>
          <w:rFonts w:ascii="Times New Roman" w:eastAsia="Arial" w:hAnsi="Times New Roman" w:cs="Times New Roman"/>
          <w:sz w:val="20"/>
          <w:szCs w:val="20"/>
        </w:rPr>
      </w:pPr>
    </w:p>
    <w:sectPr w:rsidR="00601F71" w:rsidRPr="004F4237" w:rsidSect="004F4237">
      <w:headerReference w:type="default" r:id="rId14"/>
      <w:footerReference w:type="default" r:id="rId15"/>
      <w:pgSz w:w="12240" w:h="15840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46629" w14:textId="77777777" w:rsidR="00A07DD9" w:rsidRDefault="00A07DD9">
      <w:pPr>
        <w:spacing w:after="0" w:line="240" w:lineRule="auto"/>
      </w:pPr>
      <w:r>
        <w:separator/>
      </w:r>
    </w:p>
  </w:endnote>
  <w:endnote w:type="continuationSeparator" w:id="0">
    <w:p w14:paraId="50CAB223" w14:textId="77777777" w:rsidR="00A07DD9" w:rsidRDefault="00A07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9" w14:textId="77777777" w:rsidR="00D117E1" w:rsidRDefault="006973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t xml:space="preserve">*Corresponding Author: </w:t>
    </w:r>
    <w:hyperlink r:id="rId1">
      <w:r>
        <w:rPr>
          <w:rFonts w:ascii="Arial" w:eastAsia="Arial" w:hAnsi="Arial" w:cs="Arial"/>
          <w:color w:val="1155CC"/>
          <w:sz w:val="20"/>
          <w:szCs w:val="20"/>
          <w:u w:val="single"/>
        </w:rPr>
        <w:t>r</w:t>
      </w:r>
    </w:hyperlink>
    <w:hyperlink r:id="rId2">
      <w:r>
        <w:rPr>
          <w:rFonts w:ascii="Arial" w:eastAsia="Arial" w:hAnsi="Arial" w:cs="Arial"/>
          <w:color w:val="1155CC"/>
          <w:sz w:val="20"/>
          <w:szCs w:val="20"/>
          <w:u w:val="single"/>
        </w:rPr>
        <w:t>mendoza@math.upd.edu.ph</w:t>
      </w:r>
    </w:hyperlink>
    <w:r>
      <w:rPr>
        <w:rFonts w:ascii="Arial" w:eastAsia="Arial" w:hAnsi="Arial" w:cs="Arial"/>
        <w:sz w:val="20"/>
        <w:szCs w:val="20"/>
      </w:rPr>
      <w:t xml:space="preserve"> </w:t>
    </w:r>
    <w:r>
      <w:rPr>
        <w:rFonts w:ascii="Times New Roman" w:eastAsia="Times New Roman" w:hAnsi="Times New Roman" w:cs="Times New Roman"/>
        <w:sz w:val="20"/>
        <w:szCs w:val="20"/>
      </w:rPr>
      <w:t>ORCID ID 0000-0003-3507-032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C8543" w14:textId="77777777" w:rsidR="00A07DD9" w:rsidRDefault="00A07DD9">
      <w:pPr>
        <w:spacing w:after="0" w:line="240" w:lineRule="auto"/>
      </w:pPr>
      <w:r>
        <w:separator/>
      </w:r>
    </w:p>
  </w:footnote>
  <w:footnote w:type="continuationSeparator" w:id="0">
    <w:p w14:paraId="0E33D859" w14:textId="77777777" w:rsidR="00A07DD9" w:rsidRDefault="00A07D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5" w14:textId="6C2A55FF" w:rsidR="00D117E1" w:rsidRDefault="0069735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t xml:space="preserve">Cabanilla </w:t>
    </w:r>
    <w:r>
      <w:rPr>
        <w:rFonts w:ascii="Arial" w:eastAsia="Arial" w:hAnsi="Arial" w:cs="Arial"/>
        <w:i/>
        <w:color w:val="000000"/>
        <w:sz w:val="20"/>
        <w:szCs w:val="20"/>
      </w:rPr>
      <w:t>et al.</w:t>
    </w:r>
    <w:r>
      <w:rPr>
        <w:rFonts w:ascii="Arial" w:eastAsia="Arial" w:hAnsi="Arial" w:cs="Arial"/>
        <w:color w:val="000000"/>
        <w:sz w:val="20"/>
        <w:szCs w:val="20"/>
      </w:rPr>
      <w:t xml:space="preserve">: </w:t>
    </w:r>
    <w:r>
      <w:rPr>
        <w:rFonts w:ascii="Arial" w:eastAsia="Arial" w:hAnsi="Arial" w:cs="Arial"/>
        <w:sz w:val="20"/>
        <w:szCs w:val="20"/>
      </w:rPr>
      <w:t>Supplementary File</w:t>
    </w:r>
    <w:r>
      <w:rPr>
        <w:rFonts w:ascii="Arial" w:eastAsia="Arial" w:hAnsi="Arial" w:cs="Arial"/>
        <w:color w:val="000000"/>
        <w:sz w:val="20"/>
        <w:szCs w:val="20"/>
      </w:rPr>
      <w:tab/>
    </w:r>
    <w:r>
      <w:rPr>
        <w:rFonts w:ascii="Arial" w:eastAsia="Arial" w:hAnsi="Arial" w:cs="Arial"/>
        <w:color w:val="000000"/>
        <w:sz w:val="20"/>
        <w:szCs w:val="20"/>
      </w:rPr>
      <w:tab/>
    </w:r>
    <w:r>
      <w:rPr>
        <w:rFonts w:ascii="Arial" w:eastAsia="Arial" w:hAnsi="Arial" w:cs="Arial"/>
        <w:color w:val="000000"/>
        <w:sz w:val="20"/>
        <w:szCs w:val="20"/>
      </w:rPr>
      <w:tab/>
    </w: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601F71"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00000256" w14:textId="77777777" w:rsidR="00D117E1" w:rsidRDefault="00D117E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000000"/>
        <w:sz w:val="20"/>
        <w:szCs w:val="20"/>
      </w:rPr>
    </w:pPr>
  </w:p>
  <w:p w14:paraId="00000257" w14:textId="77777777" w:rsidR="00D117E1" w:rsidRDefault="00D117E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000000"/>
        <w:sz w:val="20"/>
        <w:szCs w:val="20"/>
      </w:rPr>
    </w:pPr>
  </w:p>
  <w:p w14:paraId="00000258" w14:textId="77777777" w:rsidR="00D117E1" w:rsidRDefault="00D117E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E1FA0"/>
    <w:multiLevelType w:val="hybridMultilevel"/>
    <w:tmpl w:val="F1EC896E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7E1"/>
    <w:rsid w:val="00294D1B"/>
    <w:rsid w:val="004F4237"/>
    <w:rsid w:val="005E43BD"/>
    <w:rsid w:val="00601F71"/>
    <w:rsid w:val="00697357"/>
    <w:rsid w:val="00A07DD9"/>
    <w:rsid w:val="00A563E2"/>
    <w:rsid w:val="00CF3230"/>
    <w:rsid w:val="00D117E1"/>
    <w:rsid w:val="00DA110D"/>
    <w:rsid w:val="00EE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0B1A"/>
  <w15:docId w15:val="{6F799F7D-829A-4C8C-9D5E-9BB4C6FA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DA1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7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mmons.wikimedia.org/wiki/File:Ph_map_of_san_juan_batangas.png" TargetMode="External"/><Relationship Id="rId13" Type="http://schemas.openxmlformats.org/officeDocument/2006/relationships/hyperlink" Target="https://www.deped.gov.ph/k-to-12/senior-high-school/list-of-senior-high-schools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ched.gov.ph/list-higher-education-institutions/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nhfr.doh.gov.ph/rfacilities2list.php?pageno=1&amp;t=rfacilities2&amp;recperpage=ALL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facebook.com/lgusanjuanbatanga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h.gov.ph/publications" TargetMode="External"/><Relationship Id="rId14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rmendoza@math.upd.edu.ph" TargetMode="External"/><Relationship Id="rId1" Type="http://schemas.openxmlformats.org/officeDocument/2006/relationships/hyperlink" Target="mailto:rmendoza@math.upd.edu.p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1</Pages>
  <Words>2245</Words>
  <Characters>1279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ndoza.renier@gmail.com</cp:lastModifiedBy>
  <cp:revision>8</cp:revision>
  <dcterms:created xsi:type="dcterms:W3CDTF">2021-07-01T14:56:00Z</dcterms:created>
  <dcterms:modified xsi:type="dcterms:W3CDTF">2021-07-01T16:32:00Z</dcterms:modified>
</cp:coreProperties>
</file>